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440"/>
        <w:gridCol w:w="630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Zy Famil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p BLAST Hit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M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in-binding protein [Myxococcus xanthus DK 1622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M5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mbrane-bound lytic murein transglycosylase D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M5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-acetylmuramoyl-L-alanine amidase [Aliivibrio salmonicida LFI123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DP-3-O-[3-hydroxymyristoyl] N-acetylglucosamine deacetyla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[Enterobacter sp. 63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00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bE family protein [Natranaerobius thermophilus JW/NM-WN-LF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saccharide deacetylase [Azorhizobium caulinodans ORS 571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lysaccharide deacetylase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ysaccharide deacetylase family protei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[Pseudomonas syringae pv. phaseolicola 1448A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2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Polysaccharide deacetylase [Pseudomonas fluorescens Pf0-1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2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Polysaccharide deacetylase [Pseudomonas fluorescens Pf0-1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0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ide hydrolase family 1 [Serratia proteamaculans 56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ide hydrolase family 1 [Serratia proteamaculans 56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glucosidase [Klebsiella pneumoniae 342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osyl phosphatase [Escherichia fergusonii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-beta-glucosidase [Pectobacterium atrosepticum SCRI1043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0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mbrane-bound lytic murein transglycosylase A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1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tinase [Bombyx mori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2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oside hydrolase [Klebsiella pneumoniae MGH 7857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0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Beta-galactosidase (Lactase)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beta-N-acetylhexosaminidase [Enterobacter sp. 63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2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lysozyme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1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3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plasmic trehalase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glucanase [Erwinia rhapontici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-A-disaccharide synthase [Enterobacter sp. 63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9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bable UDP-N-acetyl-D-mannosaminuronic acid transfera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ectobacterium atrosepticum SCRI1043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5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3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gen phosphorylase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4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3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todextrin phosphorylase [Klebsiella pneumoniae 342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functional biosynthetic peptidoglycan transglycosylas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8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 1B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4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 1A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osyl transferase [Serratia proteamaculans 56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transferase family 9 [Serratia proteamaculans 568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tosyltransferase I WaaC [Erwinia tasmaniensis Et1/99]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9bDRAFT_3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ADP-heptose: LPS heptosyltransferase II [Escherichia coli O127:H6]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20:00Z</dcterms:created>
  <dc:creator>Garret Suen</dc:creator>
  <dc:description/>
  <cp:keywords/>
  <dc:language>en-US</dc:language>
  <cp:lastModifiedBy>Garret Suen</cp:lastModifiedBy>
  <dcterms:modified xsi:type="dcterms:W3CDTF">2010-06-08T23:24:00Z</dcterms:modified>
  <cp:revision>3</cp:revision>
  <dc:subject/>
  <dc:title>Table S2</dc:title>
</cp:coreProperties>
</file>